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3E489" w14:textId="7DAEA179" w:rsidR="008E3B0B" w:rsidRPr="00EC65D8" w:rsidRDefault="008E3B0B" w:rsidP="008E3B0B">
      <w:pPr>
        <w:pStyle w:val="Heading1"/>
        <w:spacing w:line="360" w:lineRule="auto"/>
      </w:pPr>
      <w:bookmarkStart w:id="0" w:name="_Toc73701559"/>
      <w:bookmarkStart w:id="1" w:name="_Toc73701791"/>
      <w:bookmarkStart w:id="2" w:name="_Toc73708418"/>
      <w:bookmarkStart w:id="3" w:name="_Toc73709124"/>
      <w:r w:rsidRPr="00EC65D8">
        <w:t xml:space="preserve">Appendix </w:t>
      </w:r>
      <w:bookmarkEnd w:id="0"/>
      <w:bookmarkEnd w:id="1"/>
      <w:bookmarkEnd w:id="2"/>
      <w:bookmarkEnd w:id="3"/>
      <w:r w:rsidR="001918FC">
        <w:t>S1</w:t>
      </w:r>
    </w:p>
    <w:p w14:paraId="2C330CA0" w14:textId="77777777" w:rsidR="008E3B0B" w:rsidRPr="005F6491" w:rsidRDefault="008E3B0B" w:rsidP="008E3B0B">
      <w:pPr>
        <w:spacing w:line="360" w:lineRule="auto"/>
        <w:jc w:val="center"/>
        <w:rPr>
          <w:rFonts w:ascii="Times" w:hAnsi="Times"/>
          <w:sz w:val="22"/>
          <w:szCs w:val="22"/>
        </w:rPr>
      </w:pPr>
      <w:r w:rsidRPr="005F6491">
        <w:rPr>
          <w:rFonts w:ascii="Times" w:hAnsi="Times"/>
          <w:sz w:val="22"/>
          <w:szCs w:val="22"/>
        </w:rPr>
        <w:t>Search Strategy</w:t>
      </w:r>
    </w:p>
    <w:p w14:paraId="3D781A16" w14:textId="77777777" w:rsidR="008E3B0B" w:rsidRPr="00E06CEF" w:rsidRDefault="008E3B0B" w:rsidP="008E3B0B">
      <w:pPr>
        <w:jc w:val="both"/>
        <w:rPr>
          <w:rFonts w:ascii="Times" w:hAnsi="Times"/>
          <w:b/>
          <w:bCs/>
          <w:sz w:val="22"/>
          <w:szCs w:val="22"/>
          <w:lang w:val="en-US"/>
        </w:rPr>
      </w:pPr>
      <w:r w:rsidRPr="00E06CEF">
        <w:rPr>
          <w:rFonts w:ascii="Times" w:hAnsi="Times"/>
          <w:b/>
          <w:bCs/>
          <w:sz w:val="22"/>
          <w:szCs w:val="22"/>
        </w:rPr>
        <w:t xml:space="preserve">Search Strategy – </w:t>
      </w:r>
      <w:proofErr w:type="spellStart"/>
      <w:r w:rsidRPr="00E06CEF">
        <w:rPr>
          <w:rFonts w:ascii="Times" w:hAnsi="Times"/>
          <w:b/>
          <w:bCs/>
          <w:sz w:val="22"/>
          <w:szCs w:val="22"/>
        </w:rPr>
        <w:t>Pubmed</w:t>
      </w:r>
      <w:proofErr w:type="spellEnd"/>
    </w:p>
    <w:p w14:paraId="438D8E2A" w14:textId="77777777" w:rsidR="008E3B0B" w:rsidRPr="00E06CEF" w:rsidRDefault="008E3B0B" w:rsidP="008E3B0B">
      <w:pPr>
        <w:jc w:val="both"/>
        <w:rPr>
          <w:rFonts w:ascii="Times" w:hAnsi="Times"/>
          <w:sz w:val="22"/>
          <w:szCs w:val="22"/>
        </w:rPr>
      </w:pPr>
    </w:p>
    <w:p w14:paraId="2893C8BC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1)"bullying"[</w:t>
      </w:r>
      <w:proofErr w:type="spellStart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 xml:space="preserve"> Terms] OR "bullying"[All Fields] OR "bullied"[All Fields] OR "bullies"[All Fields] OR "bully"[All Fields]</w:t>
      </w:r>
    </w:p>
    <w:p w14:paraId="4888A837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2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“peer victim*” "peer"[All Fields] AND (("victimisation"[All Fields] OR "victimisations"[All Fields]) OR "victimised"[All Fields])</w:t>
      </w:r>
    </w:p>
    <w:p w14:paraId="3DAA309B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3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“peer violence” or “peer intimidation” or “peer aggression”</w:t>
      </w:r>
    </w:p>
    <w:p w14:paraId="45176FFE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4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"cyberbullied"[All Fields] OR "cyberbullies"[All Fields] OR "cyberbully"[All Fields] OR "cyberbullying"[</w:t>
      </w:r>
      <w:proofErr w:type="spellStart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 xml:space="preserve"> Terms] OR "cyberbullying"[All Fields] OR “</w:t>
      </w:r>
      <w:proofErr w:type="spellStart"/>
      <w:r w:rsidRPr="00E06CEF">
        <w:rPr>
          <w:rFonts w:ascii="Times" w:hAnsi="Times"/>
          <w:sz w:val="22"/>
          <w:szCs w:val="22"/>
        </w:rPr>
        <w:t>cybervictimi</w:t>
      </w:r>
      <w:proofErr w:type="spellEnd"/>
      <w:r w:rsidRPr="00E06CEF">
        <w:rPr>
          <w:rFonts w:ascii="Times" w:hAnsi="Times"/>
          <w:sz w:val="22"/>
          <w:szCs w:val="22"/>
        </w:rPr>
        <w:t>*</w:t>
      </w:r>
      <w:proofErr w:type="spellStart"/>
      <w:r w:rsidRPr="00E06CEF">
        <w:rPr>
          <w:rFonts w:ascii="Times" w:hAnsi="Times"/>
          <w:sz w:val="22"/>
          <w:szCs w:val="22"/>
        </w:rPr>
        <w:t>ation</w:t>
      </w:r>
      <w:proofErr w:type="spellEnd"/>
      <w:r w:rsidRPr="00E06CEF">
        <w:rPr>
          <w:rFonts w:ascii="Times" w:hAnsi="Times"/>
          <w:sz w:val="22"/>
          <w:szCs w:val="22"/>
        </w:rPr>
        <w:t>” OR “cyber-</w:t>
      </w:r>
      <w:proofErr w:type="spellStart"/>
      <w:r w:rsidRPr="00E06CEF">
        <w:rPr>
          <w:rFonts w:ascii="Times" w:hAnsi="Times"/>
          <w:sz w:val="22"/>
          <w:szCs w:val="22"/>
        </w:rPr>
        <w:t>victimi</w:t>
      </w:r>
      <w:proofErr w:type="spellEnd"/>
      <w:r w:rsidRPr="00E06CEF">
        <w:rPr>
          <w:rFonts w:ascii="Times" w:hAnsi="Times"/>
          <w:sz w:val="22"/>
          <w:szCs w:val="22"/>
        </w:rPr>
        <w:t>*</w:t>
      </w:r>
      <w:proofErr w:type="spellStart"/>
      <w:r w:rsidRPr="00E06CEF">
        <w:rPr>
          <w:rFonts w:ascii="Times" w:hAnsi="Times"/>
          <w:sz w:val="22"/>
          <w:szCs w:val="22"/>
        </w:rPr>
        <w:t>ation</w:t>
      </w:r>
      <w:proofErr w:type="spellEnd"/>
      <w:r w:rsidRPr="00E06CEF">
        <w:rPr>
          <w:rFonts w:ascii="Times" w:hAnsi="Times"/>
          <w:sz w:val="22"/>
          <w:szCs w:val="22"/>
        </w:rPr>
        <w:t>”</w:t>
      </w:r>
    </w:p>
    <w:p w14:paraId="2F303A44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5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“online bully*” OR “online bullies”</w:t>
      </w:r>
    </w:p>
    <w:p w14:paraId="6838181F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6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1 or 2 or 3 or 4 or n5</w:t>
      </w:r>
    </w:p>
    <w:p w14:paraId="4B0239CC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7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"neural response"[All Fields] OR "</w:t>
      </w:r>
      <w:proofErr w:type="spellStart"/>
      <w:r w:rsidRPr="00E06CEF">
        <w:rPr>
          <w:rFonts w:ascii="Times" w:hAnsi="Times"/>
          <w:sz w:val="22"/>
          <w:szCs w:val="22"/>
        </w:rPr>
        <w:t>neurobiologies</w:t>
      </w:r>
      <w:proofErr w:type="spellEnd"/>
      <w:r w:rsidRPr="00E06CEF">
        <w:rPr>
          <w:rFonts w:ascii="Times" w:hAnsi="Times"/>
          <w:sz w:val="22"/>
          <w:szCs w:val="22"/>
        </w:rPr>
        <w:t>"[All Fields] OR "neurobiology"[</w:t>
      </w:r>
      <w:proofErr w:type="spellStart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 xml:space="preserve"> Terms] OR "neurobiology"[All Fields] OR "neurophysiology"[</w:t>
      </w:r>
      <w:proofErr w:type="spellStart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 xml:space="preserve"> Terms] OR "neurophysiology"[All Fields]</w:t>
      </w:r>
    </w:p>
    <w:p w14:paraId="2F702D76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8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"neuroimage"[All Fields] OR "neuroimaged"[All Fields] OR "neuroimagers"[All Fields] OR "neuroimages"[All Fields] OR "neuroimaging"[</w:t>
      </w:r>
      <w:proofErr w:type="spellStart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 xml:space="preserve"> Terms] OR "neuroimaging"[All Fields] OR "</w:t>
      </w:r>
      <w:proofErr w:type="spellStart"/>
      <w:r w:rsidRPr="00E06CEF">
        <w:rPr>
          <w:rFonts w:ascii="Times" w:hAnsi="Times"/>
          <w:sz w:val="22"/>
          <w:szCs w:val="22"/>
        </w:rPr>
        <w:t>neuroimagings</w:t>
      </w:r>
      <w:proofErr w:type="spellEnd"/>
      <w:r w:rsidRPr="00E06CEF">
        <w:rPr>
          <w:rFonts w:ascii="Times" w:hAnsi="Times"/>
          <w:sz w:val="22"/>
          <w:szCs w:val="22"/>
        </w:rPr>
        <w:t>"[All Fields]</w:t>
      </w:r>
    </w:p>
    <w:p w14:paraId="7D8CE659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9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 xml:space="preserve">“Functional </w:t>
      </w:r>
      <w:proofErr w:type="gramStart"/>
      <w:r w:rsidRPr="00E06CEF">
        <w:rPr>
          <w:rFonts w:ascii="Times" w:hAnsi="Times"/>
          <w:sz w:val="22"/>
          <w:szCs w:val="22"/>
        </w:rPr>
        <w:t>neuroimaging”[</w:t>
      </w:r>
      <w:proofErr w:type="spellStart"/>
      <w:proofErr w:type="gramEnd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 xml:space="preserve">] </w:t>
      </w:r>
    </w:p>
    <w:p w14:paraId="216DE669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10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 xml:space="preserve">“Brain </w:t>
      </w:r>
      <w:proofErr w:type="gramStart"/>
      <w:r w:rsidRPr="00E06CEF">
        <w:rPr>
          <w:rFonts w:ascii="Times" w:hAnsi="Times"/>
          <w:sz w:val="22"/>
          <w:szCs w:val="22"/>
        </w:rPr>
        <w:t>mapping”[</w:t>
      </w:r>
      <w:proofErr w:type="spellStart"/>
      <w:proofErr w:type="gramEnd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 xml:space="preserve">] </w:t>
      </w:r>
    </w:p>
    <w:p w14:paraId="102D0A36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11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“</w:t>
      </w:r>
      <w:proofErr w:type="gramStart"/>
      <w:r w:rsidRPr="00E06CEF">
        <w:rPr>
          <w:rFonts w:ascii="Times" w:hAnsi="Times"/>
          <w:sz w:val="22"/>
          <w:szCs w:val="22"/>
        </w:rPr>
        <w:t>connectome”[</w:t>
      </w:r>
      <w:proofErr w:type="spellStart"/>
      <w:proofErr w:type="gramEnd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>]</w:t>
      </w:r>
    </w:p>
    <w:p w14:paraId="2AED78B5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12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“(("magnetic resonance imaging"[</w:t>
      </w:r>
      <w:proofErr w:type="spellStart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 xml:space="preserve"> Terms] OR (("magnetic"[All Fields] AND "resonance"[All Fields]) AND "imaging"[All Fields])) OR "magnetic resonance imaging"[All Fields]) OR "</w:t>
      </w:r>
      <w:proofErr w:type="spellStart"/>
      <w:r w:rsidRPr="00E06CEF">
        <w:rPr>
          <w:rFonts w:ascii="Times" w:hAnsi="Times"/>
          <w:sz w:val="22"/>
          <w:szCs w:val="22"/>
        </w:rPr>
        <w:t>mri</w:t>
      </w:r>
      <w:proofErr w:type="spellEnd"/>
      <w:r w:rsidRPr="00E06CEF">
        <w:rPr>
          <w:rFonts w:ascii="Times" w:hAnsi="Times"/>
          <w:sz w:val="22"/>
          <w:szCs w:val="22"/>
        </w:rPr>
        <w:t>"[All Fields] OR “</w:t>
      </w:r>
      <w:proofErr w:type="gramStart"/>
      <w:r w:rsidRPr="00E06CEF">
        <w:rPr>
          <w:rFonts w:ascii="Times" w:hAnsi="Times"/>
          <w:sz w:val="22"/>
          <w:szCs w:val="22"/>
        </w:rPr>
        <w:t>fMRI”[</w:t>
      </w:r>
      <w:proofErr w:type="gramEnd"/>
      <w:r w:rsidRPr="00E06CEF">
        <w:rPr>
          <w:rFonts w:ascii="Times" w:hAnsi="Times"/>
          <w:sz w:val="22"/>
          <w:szCs w:val="22"/>
        </w:rPr>
        <w:t>All Fields] OR “DTI” [All Fields]</w:t>
      </w:r>
    </w:p>
    <w:p w14:paraId="733C8F58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13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“</w:t>
      </w:r>
      <w:proofErr w:type="gramStart"/>
      <w:r w:rsidRPr="00E06CEF">
        <w:rPr>
          <w:rFonts w:ascii="Times" w:hAnsi="Times"/>
          <w:sz w:val="22"/>
          <w:szCs w:val="22"/>
        </w:rPr>
        <w:t>Electroencephalography”[</w:t>
      </w:r>
      <w:proofErr w:type="spellStart"/>
      <w:proofErr w:type="gramEnd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>] OR "electroencephalography"[All Fields] OR "</w:t>
      </w:r>
      <w:proofErr w:type="spellStart"/>
      <w:r w:rsidRPr="00E06CEF">
        <w:rPr>
          <w:rFonts w:ascii="Times" w:hAnsi="Times"/>
          <w:sz w:val="22"/>
          <w:szCs w:val="22"/>
        </w:rPr>
        <w:t>eeg</w:t>
      </w:r>
      <w:proofErr w:type="spellEnd"/>
      <w:r w:rsidRPr="00E06CEF">
        <w:rPr>
          <w:rFonts w:ascii="Times" w:hAnsi="Times"/>
          <w:sz w:val="22"/>
          <w:szCs w:val="22"/>
        </w:rPr>
        <w:t>"[All Fields] OR "</w:t>
      </w:r>
      <w:proofErr w:type="spellStart"/>
      <w:r w:rsidRPr="00E06CEF">
        <w:rPr>
          <w:rFonts w:ascii="Times" w:hAnsi="Times"/>
          <w:sz w:val="22"/>
          <w:szCs w:val="22"/>
        </w:rPr>
        <w:t>erp</w:t>
      </w:r>
      <w:proofErr w:type="spellEnd"/>
      <w:r w:rsidRPr="00E06CEF">
        <w:rPr>
          <w:rFonts w:ascii="Times" w:hAnsi="Times"/>
          <w:sz w:val="22"/>
          <w:szCs w:val="22"/>
        </w:rPr>
        <w:t>"</w:t>
      </w:r>
    </w:p>
    <w:p w14:paraId="755409C4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14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"magnetoencephalography"[</w:t>
      </w:r>
      <w:proofErr w:type="spellStart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 xml:space="preserve"> Terms] OR "magnetoencephalography"[All Fields] OR “MEG”</w:t>
      </w:r>
    </w:p>
    <w:p w14:paraId="3407AC80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15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 xml:space="preserve">“Brain </w:t>
      </w:r>
      <w:proofErr w:type="gramStart"/>
      <w:r w:rsidRPr="00E06CEF">
        <w:rPr>
          <w:rFonts w:ascii="Times" w:hAnsi="Times"/>
          <w:sz w:val="22"/>
          <w:szCs w:val="22"/>
        </w:rPr>
        <w:t>waves”[</w:t>
      </w:r>
      <w:proofErr w:type="spellStart"/>
      <w:proofErr w:type="gramEnd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>]</w:t>
      </w:r>
    </w:p>
    <w:p w14:paraId="25716D90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16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“</w:t>
      </w:r>
      <w:proofErr w:type="gramStart"/>
      <w:r w:rsidRPr="00E06CEF">
        <w:rPr>
          <w:rFonts w:ascii="Times" w:hAnsi="Times"/>
          <w:sz w:val="22"/>
          <w:szCs w:val="22"/>
        </w:rPr>
        <w:t>Electrocorticography”[</w:t>
      </w:r>
      <w:proofErr w:type="spellStart"/>
      <w:proofErr w:type="gramEnd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>]</w:t>
      </w:r>
    </w:p>
    <w:p w14:paraId="0B84F699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17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“Electroencephalography phase synchronization” [</w:t>
      </w:r>
      <w:proofErr w:type="spellStart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>]</w:t>
      </w:r>
    </w:p>
    <w:p w14:paraId="06F4F16D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18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(("evoked potentials"[</w:t>
      </w:r>
      <w:proofErr w:type="spellStart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 xml:space="preserve"> Terms] OR ("evoked"[All Fields] AND "potentials"[All Fields])) OR "evoked potentials"[All Fields]) OR "</w:t>
      </w:r>
      <w:proofErr w:type="spellStart"/>
      <w:r w:rsidRPr="00E06CEF">
        <w:rPr>
          <w:rFonts w:ascii="Times" w:hAnsi="Times"/>
          <w:sz w:val="22"/>
          <w:szCs w:val="22"/>
        </w:rPr>
        <w:t>erp</w:t>
      </w:r>
      <w:proofErr w:type="spellEnd"/>
      <w:r w:rsidRPr="00E06CEF">
        <w:rPr>
          <w:rFonts w:ascii="Times" w:hAnsi="Times"/>
          <w:sz w:val="22"/>
          <w:szCs w:val="22"/>
        </w:rPr>
        <w:t>"[All Fields]</w:t>
      </w:r>
    </w:p>
    <w:p w14:paraId="7DDE8BA8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19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“Cortical excitability” [</w:t>
      </w:r>
      <w:proofErr w:type="spellStart"/>
      <w:r w:rsidRPr="00E06CEF">
        <w:rPr>
          <w:rFonts w:ascii="Times" w:hAnsi="Times"/>
          <w:sz w:val="22"/>
          <w:szCs w:val="22"/>
        </w:rPr>
        <w:t>MeSH</w:t>
      </w:r>
      <w:proofErr w:type="spellEnd"/>
      <w:r w:rsidRPr="00E06CEF">
        <w:rPr>
          <w:rFonts w:ascii="Times" w:hAnsi="Times"/>
          <w:sz w:val="22"/>
          <w:szCs w:val="22"/>
        </w:rPr>
        <w:t>]</w:t>
      </w:r>
    </w:p>
    <w:p w14:paraId="5DA09A8D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20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>7 or 8 or 9 or 10 or 11 or 12 or 13 or 14 or 15 or 16 or 17 or 18 or 19</w:t>
      </w:r>
    </w:p>
    <w:p w14:paraId="7555EA10" w14:textId="77777777" w:rsidR="008E3B0B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  <w:r w:rsidRPr="00E06CEF">
        <w:rPr>
          <w:rFonts w:ascii="Times" w:hAnsi="Times"/>
          <w:sz w:val="22"/>
          <w:szCs w:val="22"/>
        </w:rPr>
        <w:t>21)</w:t>
      </w:r>
      <w:r>
        <w:rPr>
          <w:rFonts w:ascii="Times" w:hAnsi="Times"/>
          <w:sz w:val="22"/>
          <w:szCs w:val="22"/>
        </w:rPr>
        <w:t xml:space="preserve"> </w:t>
      </w:r>
      <w:r w:rsidRPr="00E06CEF">
        <w:rPr>
          <w:rFonts w:ascii="Times" w:hAnsi="Times"/>
          <w:sz w:val="22"/>
          <w:szCs w:val="22"/>
        </w:rPr>
        <w:t xml:space="preserve"> 6 AND 20</w:t>
      </w:r>
    </w:p>
    <w:p w14:paraId="7C0155A7" w14:textId="77777777" w:rsidR="008E3B0B" w:rsidRPr="00E06CEF" w:rsidRDefault="008E3B0B" w:rsidP="008E3B0B">
      <w:pPr>
        <w:jc w:val="both"/>
        <w:rPr>
          <w:rFonts w:ascii="Times" w:hAnsi="Times"/>
          <w:sz w:val="22"/>
          <w:szCs w:val="22"/>
        </w:rPr>
      </w:pPr>
    </w:p>
    <w:p w14:paraId="5A3FF2F5" w14:textId="77777777" w:rsidR="008E3B0B" w:rsidRPr="00E06CEF" w:rsidRDefault="008E3B0B" w:rsidP="008E3B0B">
      <w:pPr>
        <w:spacing w:line="360" w:lineRule="auto"/>
        <w:jc w:val="both"/>
        <w:rPr>
          <w:rFonts w:ascii="Times" w:hAnsi="Times" w:cstheme="majorHAnsi"/>
          <w:b/>
          <w:bCs/>
          <w:sz w:val="22"/>
          <w:szCs w:val="22"/>
        </w:rPr>
      </w:pPr>
      <w:r w:rsidRPr="00E06CEF">
        <w:rPr>
          <w:rFonts w:ascii="Times" w:hAnsi="Times"/>
          <w:b/>
          <w:bCs/>
          <w:sz w:val="22"/>
          <w:szCs w:val="22"/>
        </w:rPr>
        <w:t xml:space="preserve">Search Strategy – </w:t>
      </w:r>
      <w:proofErr w:type="spellStart"/>
      <w:r w:rsidRPr="00E06CEF">
        <w:rPr>
          <w:rFonts w:ascii="Times" w:hAnsi="Times" w:cstheme="majorHAnsi"/>
          <w:b/>
          <w:bCs/>
          <w:sz w:val="22"/>
          <w:szCs w:val="22"/>
        </w:rPr>
        <w:t>Psychinfo</w:t>
      </w:r>
      <w:proofErr w:type="spellEnd"/>
      <w:r w:rsidRPr="00E06CEF">
        <w:rPr>
          <w:rFonts w:ascii="Times" w:hAnsi="Times" w:cstheme="majorHAnsi"/>
          <w:b/>
          <w:bCs/>
          <w:sz w:val="22"/>
          <w:szCs w:val="22"/>
        </w:rPr>
        <w:t xml:space="preserve"> </w:t>
      </w:r>
    </w:p>
    <w:p w14:paraId="6258949E" w14:textId="77777777" w:rsidR="008E3B0B" w:rsidRPr="005F6491" w:rsidRDefault="008E3B0B" w:rsidP="008E3B0B">
      <w:pPr>
        <w:spacing w:line="360" w:lineRule="auto"/>
        <w:jc w:val="both"/>
        <w:rPr>
          <w:rFonts w:ascii="Times" w:hAnsi="Times" w:cstheme="majorHAnsi"/>
          <w:sz w:val="22"/>
          <w:szCs w:val="22"/>
        </w:rPr>
      </w:pPr>
    </w:p>
    <w:p w14:paraId="7B4A55A6" w14:textId="77777777" w:rsidR="008E3B0B" w:rsidRPr="005F6491" w:rsidRDefault="008E3B0B" w:rsidP="008E3B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" w:hAnsi="Times" w:cstheme="majorHAnsi"/>
          <w:sz w:val="22"/>
          <w:szCs w:val="22"/>
        </w:rPr>
      </w:pPr>
      <w:r w:rsidRPr="005F6491">
        <w:rPr>
          <w:rFonts w:ascii="Times" w:hAnsi="Times" w:cstheme="majorHAnsi"/>
          <w:sz w:val="22"/>
          <w:szCs w:val="22"/>
        </w:rPr>
        <w:t xml:space="preserve">Bullying.mp. or exp bullying/ or relational aggression/ or school violence/ or teasing/ or bullying OR </w:t>
      </w:r>
      <w:r w:rsidRPr="005F6491">
        <w:rPr>
          <w:rFonts w:ascii="Times" w:hAnsi="Times" w:cstheme="majorHAnsi"/>
          <w:color w:val="000000"/>
          <w:sz w:val="22"/>
          <w:szCs w:val="22"/>
        </w:rPr>
        <w:t xml:space="preserve">bullies OR </w:t>
      </w:r>
      <w:proofErr w:type="gramStart"/>
      <w:r w:rsidRPr="005F6491">
        <w:rPr>
          <w:rFonts w:ascii="Times" w:hAnsi="Times" w:cstheme="majorHAnsi"/>
          <w:color w:val="000000"/>
          <w:sz w:val="22"/>
          <w:szCs w:val="22"/>
        </w:rPr>
        <w:t>bully</w:t>
      </w:r>
      <w:proofErr w:type="gramEnd"/>
      <w:r w:rsidRPr="005F6491">
        <w:rPr>
          <w:rFonts w:ascii="Times" w:hAnsi="Times" w:cstheme="majorHAnsi"/>
          <w:color w:val="000000"/>
          <w:sz w:val="22"/>
          <w:szCs w:val="22"/>
        </w:rPr>
        <w:t xml:space="preserve"> OR peer victim* </w:t>
      </w:r>
      <w:r w:rsidRPr="005F6491">
        <w:rPr>
          <w:rFonts w:ascii="Times" w:hAnsi="Times" w:cstheme="majorHAnsi"/>
          <w:color w:val="212121"/>
          <w:sz w:val="22"/>
          <w:szCs w:val="22"/>
          <w:shd w:val="clear" w:color="auto" w:fill="F6F6F6"/>
          <w:lang w:val="en-US"/>
        </w:rPr>
        <w:t xml:space="preserve">OR peer </w:t>
      </w:r>
      <w:proofErr w:type="spellStart"/>
      <w:r w:rsidRPr="005F6491">
        <w:rPr>
          <w:rFonts w:ascii="Times" w:hAnsi="Times" w:cstheme="majorHAnsi"/>
          <w:color w:val="212121"/>
          <w:sz w:val="22"/>
          <w:szCs w:val="22"/>
          <w:shd w:val="clear" w:color="auto" w:fill="F6F6F6"/>
          <w:lang w:val="en-US"/>
        </w:rPr>
        <w:t>victimi</w:t>
      </w:r>
      <w:proofErr w:type="spellEnd"/>
      <w:r w:rsidRPr="005F6491">
        <w:rPr>
          <w:rFonts w:ascii="Times" w:hAnsi="Times" w:cstheme="majorHAnsi"/>
          <w:color w:val="212121"/>
          <w:sz w:val="22"/>
          <w:szCs w:val="22"/>
          <w:shd w:val="clear" w:color="auto" w:fill="F6F6F6"/>
          <w:lang w:val="en-US"/>
        </w:rPr>
        <w:t>*</w:t>
      </w:r>
      <w:proofErr w:type="spellStart"/>
      <w:r w:rsidRPr="005F6491">
        <w:rPr>
          <w:rFonts w:ascii="Times" w:hAnsi="Times" w:cstheme="majorHAnsi"/>
          <w:color w:val="212121"/>
          <w:sz w:val="22"/>
          <w:szCs w:val="22"/>
          <w:shd w:val="clear" w:color="auto" w:fill="F6F6F6"/>
          <w:lang w:val="en-US"/>
        </w:rPr>
        <w:t>ation</w:t>
      </w:r>
      <w:proofErr w:type="spellEnd"/>
      <w:r w:rsidRPr="005F6491">
        <w:rPr>
          <w:rFonts w:ascii="Times" w:hAnsi="Times" w:cstheme="majorHAnsi"/>
          <w:color w:val="212121"/>
          <w:sz w:val="22"/>
          <w:szCs w:val="22"/>
          <w:shd w:val="clear" w:color="auto" w:fill="F6F6F6"/>
          <w:lang w:val="en-US"/>
        </w:rPr>
        <w:t xml:space="preserve"> </w:t>
      </w:r>
      <w:r w:rsidRPr="005F6491">
        <w:rPr>
          <w:rFonts w:ascii="Times" w:hAnsi="Times" w:cstheme="majorHAnsi"/>
          <w:color w:val="000000"/>
          <w:sz w:val="22"/>
          <w:szCs w:val="22"/>
        </w:rPr>
        <w:t xml:space="preserve">OR peer violence OR peer intimidation OR peer aggression </w:t>
      </w:r>
    </w:p>
    <w:p w14:paraId="6DC4C2DA" w14:textId="77777777" w:rsidR="008E3B0B" w:rsidRPr="005F6491" w:rsidRDefault="008E3B0B" w:rsidP="008E3B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" w:hAnsi="Times" w:cstheme="majorHAnsi"/>
          <w:sz w:val="22"/>
          <w:szCs w:val="22"/>
        </w:rPr>
      </w:pPr>
      <w:r w:rsidRPr="005F6491">
        <w:rPr>
          <w:rFonts w:ascii="Times" w:hAnsi="Times" w:cstheme="majorHAnsi"/>
          <w:sz w:val="22"/>
          <w:szCs w:val="22"/>
        </w:rPr>
        <w:t xml:space="preserve">Cyberbullying.mp. or exp cyberbullying/ OR </w:t>
      </w:r>
      <w:r w:rsidRPr="005F6491">
        <w:rPr>
          <w:rFonts w:ascii="Times" w:hAnsi="Times" w:cstheme="majorHAnsi"/>
          <w:color w:val="000000"/>
          <w:sz w:val="22"/>
          <w:szCs w:val="22"/>
        </w:rPr>
        <w:t xml:space="preserve">cyberbullied OR cyberbullies OR cyberbully* OR </w:t>
      </w:r>
      <w:proofErr w:type="spellStart"/>
      <w:r w:rsidRPr="005F6491">
        <w:rPr>
          <w:rFonts w:ascii="Times" w:hAnsi="Times" w:cstheme="majorHAnsi"/>
          <w:color w:val="000000"/>
          <w:sz w:val="22"/>
          <w:szCs w:val="22"/>
        </w:rPr>
        <w:t>cybervictimi</w:t>
      </w:r>
      <w:proofErr w:type="spellEnd"/>
      <w:r w:rsidRPr="005F6491">
        <w:rPr>
          <w:rFonts w:ascii="Times" w:hAnsi="Times" w:cstheme="majorHAnsi"/>
          <w:color w:val="000000"/>
          <w:sz w:val="22"/>
          <w:szCs w:val="22"/>
        </w:rPr>
        <w:t>*</w:t>
      </w:r>
      <w:proofErr w:type="spellStart"/>
      <w:r w:rsidRPr="005F6491">
        <w:rPr>
          <w:rFonts w:ascii="Times" w:hAnsi="Times" w:cstheme="majorHAnsi"/>
          <w:color w:val="000000"/>
          <w:sz w:val="22"/>
          <w:szCs w:val="22"/>
        </w:rPr>
        <w:t>ation</w:t>
      </w:r>
      <w:proofErr w:type="spellEnd"/>
      <w:r w:rsidRPr="005F6491">
        <w:rPr>
          <w:rFonts w:ascii="Times" w:hAnsi="Times" w:cstheme="majorHAnsi"/>
          <w:color w:val="000000"/>
          <w:sz w:val="22"/>
          <w:szCs w:val="22"/>
        </w:rPr>
        <w:t xml:space="preserve"> OR cyber-</w:t>
      </w:r>
      <w:proofErr w:type="spellStart"/>
      <w:r w:rsidRPr="005F6491">
        <w:rPr>
          <w:rFonts w:ascii="Times" w:hAnsi="Times" w:cstheme="majorHAnsi"/>
          <w:color w:val="000000"/>
          <w:sz w:val="22"/>
          <w:szCs w:val="22"/>
        </w:rPr>
        <w:t>victimi</w:t>
      </w:r>
      <w:proofErr w:type="spellEnd"/>
      <w:r w:rsidRPr="005F6491">
        <w:rPr>
          <w:rFonts w:ascii="Times" w:hAnsi="Times" w:cstheme="majorHAnsi"/>
          <w:color w:val="000000"/>
          <w:sz w:val="22"/>
          <w:szCs w:val="22"/>
        </w:rPr>
        <w:t>*</w:t>
      </w:r>
      <w:proofErr w:type="spellStart"/>
      <w:r w:rsidRPr="005F6491">
        <w:rPr>
          <w:rFonts w:ascii="Times" w:hAnsi="Times" w:cstheme="majorHAnsi"/>
          <w:color w:val="000000"/>
          <w:sz w:val="22"/>
          <w:szCs w:val="22"/>
        </w:rPr>
        <w:t>ation</w:t>
      </w:r>
      <w:proofErr w:type="spellEnd"/>
      <w:r w:rsidRPr="005F6491">
        <w:rPr>
          <w:rFonts w:ascii="Times" w:hAnsi="Times" w:cstheme="majorHAnsi"/>
          <w:color w:val="000000"/>
          <w:sz w:val="22"/>
          <w:szCs w:val="22"/>
        </w:rPr>
        <w:t xml:space="preserve"> OR online bully* OR online bullies</w:t>
      </w:r>
    </w:p>
    <w:p w14:paraId="307427A6" w14:textId="77777777" w:rsidR="008E3B0B" w:rsidRPr="005F6491" w:rsidRDefault="008E3B0B" w:rsidP="008E3B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" w:hAnsi="Times" w:cstheme="majorHAnsi"/>
          <w:sz w:val="22"/>
          <w:szCs w:val="22"/>
        </w:rPr>
      </w:pPr>
      <w:r w:rsidRPr="005F6491">
        <w:rPr>
          <w:rFonts w:ascii="Times" w:hAnsi="Times" w:cstheme="majorHAnsi"/>
          <w:sz w:val="22"/>
          <w:szCs w:val="22"/>
        </w:rPr>
        <w:t>neuroimaging.mp. or exp neuroimaging/ or magnetic resonance imaging/ or action potentials/ or brain/ or brain connectivity/ or brain disorders/ or diffusion tensor imaging/ or evoked potentials/ or neuroimaging or magnetic resonance imaging or brain connectivity diffusion tensor imaging or evoked potentials</w:t>
      </w:r>
    </w:p>
    <w:p w14:paraId="7321C7EB" w14:textId="77777777" w:rsidR="008E3B0B" w:rsidRPr="005F6491" w:rsidRDefault="008E3B0B" w:rsidP="008E3B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" w:hAnsi="Times" w:cstheme="majorHAnsi"/>
          <w:sz w:val="22"/>
          <w:szCs w:val="22"/>
        </w:rPr>
      </w:pPr>
      <w:r w:rsidRPr="005F6491">
        <w:rPr>
          <w:rFonts w:ascii="Times" w:hAnsi="Times" w:cstheme="majorHAnsi"/>
          <w:sz w:val="22"/>
          <w:szCs w:val="22"/>
        </w:rPr>
        <w:t xml:space="preserve">functional neuroimaging or brain mapping or connectome or magnetic resonance imaging or MRI or fMRI or DTI </w:t>
      </w:r>
    </w:p>
    <w:p w14:paraId="71FF808C" w14:textId="77777777" w:rsidR="008E3B0B" w:rsidRPr="005F6491" w:rsidRDefault="008E3B0B" w:rsidP="008E3B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" w:hAnsi="Times" w:cstheme="majorHAnsi"/>
          <w:sz w:val="22"/>
          <w:szCs w:val="22"/>
        </w:rPr>
      </w:pPr>
      <w:r w:rsidRPr="005F6491">
        <w:rPr>
          <w:rFonts w:ascii="Times" w:hAnsi="Times" w:cstheme="majorHAnsi"/>
          <w:sz w:val="22"/>
          <w:szCs w:val="22"/>
        </w:rPr>
        <w:t>electroencephalography/ or electrophysiology/ or alpha rhythm/ or beta rhythm/ or delta rhythm/ or gamma rhythm/ or theta rhythm/ or electrical activity/ or magnetoencephalography/ or mismatch negativity/ or neurobiological measures/ or p300/ Electroencephalography or electrophysiology or electrical activity or magnetoencephalography or electrophysiology</w:t>
      </w:r>
    </w:p>
    <w:p w14:paraId="71F37690" w14:textId="77777777" w:rsidR="008E3B0B" w:rsidRPr="005F6491" w:rsidRDefault="008E3B0B" w:rsidP="008E3B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" w:hAnsi="Times" w:cstheme="majorHAnsi"/>
          <w:sz w:val="22"/>
          <w:szCs w:val="22"/>
        </w:rPr>
      </w:pPr>
      <w:r w:rsidRPr="005F6491">
        <w:rPr>
          <w:rFonts w:ascii="Times" w:hAnsi="Times" w:cstheme="majorHAnsi"/>
          <w:sz w:val="22"/>
          <w:szCs w:val="22"/>
        </w:rPr>
        <w:t xml:space="preserve">EEG or MEG or event-related potential or ERP </w:t>
      </w:r>
    </w:p>
    <w:p w14:paraId="24186E52" w14:textId="77777777" w:rsidR="008E3B0B" w:rsidRPr="005F6491" w:rsidRDefault="008E3B0B" w:rsidP="008E3B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" w:hAnsi="Times" w:cstheme="majorHAnsi"/>
          <w:sz w:val="22"/>
          <w:szCs w:val="22"/>
        </w:rPr>
      </w:pPr>
      <w:r w:rsidRPr="005F6491">
        <w:rPr>
          <w:rFonts w:ascii="Times" w:hAnsi="Times" w:cstheme="majorHAnsi"/>
          <w:sz w:val="22"/>
          <w:szCs w:val="22"/>
        </w:rPr>
        <w:t xml:space="preserve">neurobiology.mp. or exp Neurobiology/ or neural response or </w:t>
      </w:r>
      <w:r w:rsidRPr="005F6491">
        <w:rPr>
          <w:rFonts w:ascii="Times" w:hAnsi="Times" w:cstheme="majorHAnsi"/>
          <w:color w:val="0A0905"/>
          <w:sz w:val="22"/>
          <w:szCs w:val="22"/>
        </w:rPr>
        <w:t>neurophysiology.mp. or neurophysiology/</w:t>
      </w:r>
    </w:p>
    <w:p w14:paraId="584D0AF1" w14:textId="77777777" w:rsidR="008E3B0B" w:rsidRPr="005F6491" w:rsidRDefault="008E3B0B" w:rsidP="008E3B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" w:hAnsi="Times" w:cstheme="majorHAnsi"/>
          <w:sz w:val="22"/>
          <w:szCs w:val="22"/>
        </w:rPr>
      </w:pPr>
      <w:r w:rsidRPr="005F6491">
        <w:rPr>
          <w:rFonts w:ascii="Times" w:hAnsi="Times" w:cstheme="majorHAnsi"/>
          <w:sz w:val="22"/>
          <w:szCs w:val="22"/>
        </w:rPr>
        <w:t xml:space="preserve">1 OR 2 </w:t>
      </w:r>
    </w:p>
    <w:p w14:paraId="1EA9A083" w14:textId="77777777" w:rsidR="008E3B0B" w:rsidRPr="005F6491" w:rsidRDefault="008E3B0B" w:rsidP="008E3B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" w:hAnsi="Times" w:cstheme="majorHAnsi"/>
          <w:sz w:val="22"/>
          <w:szCs w:val="22"/>
        </w:rPr>
      </w:pPr>
      <w:r w:rsidRPr="005F6491">
        <w:rPr>
          <w:rFonts w:ascii="Times" w:hAnsi="Times" w:cstheme="majorHAnsi"/>
          <w:sz w:val="22"/>
          <w:szCs w:val="22"/>
        </w:rPr>
        <w:t>3 or 4 or 5 or 6 or 7</w:t>
      </w:r>
    </w:p>
    <w:p w14:paraId="6C7F76B6" w14:textId="77777777" w:rsidR="008E3B0B" w:rsidRPr="005F6491" w:rsidRDefault="008E3B0B" w:rsidP="008E3B0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" w:hAnsi="Times" w:cstheme="majorHAnsi"/>
          <w:sz w:val="22"/>
          <w:szCs w:val="22"/>
        </w:rPr>
      </w:pPr>
      <w:r w:rsidRPr="005F6491">
        <w:rPr>
          <w:rFonts w:ascii="Times" w:hAnsi="Times" w:cstheme="majorHAnsi"/>
          <w:sz w:val="22"/>
          <w:szCs w:val="22"/>
        </w:rPr>
        <w:t>8 and 9</w:t>
      </w:r>
    </w:p>
    <w:p w14:paraId="70FA1C00" w14:textId="77777777" w:rsidR="008E3B0B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</w:p>
    <w:p w14:paraId="46111DD1" w14:textId="77777777" w:rsidR="008E3B0B" w:rsidRPr="00E06CEF" w:rsidRDefault="008E3B0B" w:rsidP="008E3B0B">
      <w:pPr>
        <w:spacing w:line="360" w:lineRule="auto"/>
        <w:jc w:val="both"/>
        <w:rPr>
          <w:rFonts w:ascii="Times" w:hAnsi="Times"/>
          <w:b/>
          <w:bCs/>
          <w:sz w:val="22"/>
          <w:szCs w:val="22"/>
        </w:rPr>
      </w:pPr>
      <w:r w:rsidRPr="00E06CEF">
        <w:rPr>
          <w:rFonts w:ascii="Times" w:hAnsi="Times"/>
          <w:b/>
          <w:bCs/>
          <w:sz w:val="22"/>
          <w:szCs w:val="22"/>
        </w:rPr>
        <w:t xml:space="preserve">Search Strategy – </w:t>
      </w:r>
      <w:proofErr w:type="spellStart"/>
      <w:r w:rsidRPr="00E06CEF">
        <w:rPr>
          <w:rFonts w:ascii="Times" w:hAnsi="Times"/>
          <w:b/>
          <w:bCs/>
          <w:sz w:val="22"/>
          <w:szCs w:val="22"/>
        </w:rPr>
        <w:t>Psychinfo</w:t>
      </w:r>
      <w:proofErr w:type="spellEnd"/>
    </w:p>
    <w:p w14:paraId="19B1B178" w14:textId="77777777" w:rsidR="008E3B0B" w:rsidRPr="005F6491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</w:pPr>
    </w:p>
    <w:p w14:paraId="50F21A91" w14:textId="77777777" w:rsidR="008E3B0B" w:rsidRDefault="008E3B0B" w:rsidP="008E3B0B">
      <w:pPr>
        <w:spacing w:line="360" w:lineRule="auto"/>
        <w:jc w:val="both"/>
        <w:rPr>
          <w:rFonts w:ascii="Times" w:hAnsi="Times"/>
          <w:sz w:val="22"/>
          <w:szCs w:val="22"/>
        </w:rPr>
        <w:sectPr w:rsidR="008E3B0B" w:rsidSect="005F64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F6491">
        <w:rPr>
          <w:rFonts w:ascii="Times" w:hAnsi="Times"/>
          <w:sz w:val="22"/>
          <w:szCs w:val="22"/>
        </w:rPr>
        <w:t xml:space="preserve">( KEY ( "bullying" )  OR  TITLE-ABS-KEY ( "peer victim*" )  OR  TITLE-ABS-KEY ( "peer violence" )  OR  TITLE-ABS-KEY ( "peer intimidation"  OR  "relational aggression"  OR  "school violence"  OR  "teasing"  OR  " relational </w:t>
      </w:r>
      <w:proofErr w:type="spellStart"/>
      <w:r w:rsidRPr="005F6491">
        <w:rPr>
          <w:rFonts w:ascii="Times" w:hAnsi="Times"/>
          <w:sz w:val="22"/>
          <w:szCs w:val="22"/>
        </w:rPr>
        <w:t>victimi</w:t>
      </w:r>
      <w:proofErr w:type="spellEnd"/>
      <w:r w:rsidRPr="005F6491">
        <w:rPr>
          <w:rFonts w:ascii="Times" w:hAnsi="Times"/>
          <w:sz w:val="22"/>
          <w:szCs w:val="22"/>
        </w:rPr>
        <w:t>*</w:t>
      </w:r>
      <w:proofErr w:type="spellStart"/>
      <w:r w:rsidRPr="005F6491">
        <w:rPr>
          <w:rFonts w:ascii="Times" w:hAnsi="Times"/>
          <w:sz w:val="22"/>
          <w:szCs w:val="22"/>
        </w:rPr>
        <w:t>ation</w:t>
      </w:r>
      <w:proofErr w:type="spellEnd"/>
      <w:r w:rsidRPr="005F6491">
        <w:rPr>
          <w:rFonts w:ascii="Times" w:hAnsi="Times"/>
          <w:sz w:val="22"/>
          <w:szCs w:val="22"/>
        </w:rPr>
        <w:t>"  OR  "bullies"  OR  "bully" )  OR  TITLE-ABS-KEY ( "peer aggression" )  OR  ALL ( cyberbullying )  OR  ALL ( "</w:t>
      </w:r>
      <w:proofErr w:type="spellStart"/>
      <w:r w:rsidRPr="005F6491">
        <w:rPr>
          <w:rFonts w:ascii="Times" w:hAnsi="Times"/>
          <w:sz w:val="22"/>
          <w:szCs w:val="22"/>
        </w:rPr>
        <w:t>cybervictimi</w:t>
      </w:r>
      <w:proofErr w:type="spellEnd"/>
      <w:r w:rsidRPr="005F6491">
        <w:rPr>
          <w:rFonts w:ascii="Times" w:hAnsi="Times"/>
          <w:sz w:val="22"/>
          <w:szCs w:val="22"/>
        </w:rPr>
        <w:t>*</w:t>
      </w:r>
      <w:proofErr w:type="spellStart"/>
      <w:r w:rsidRPr="005F6491">
        <w:rPr>
          <w:rFonts w:ascii="Times" w:hAnsi="Times"/>
          <w:sz w:val="22"/>
          <w:szCs w:val="22"/>
        </w:rPr>
        <w:t>ation</w:t>
      </w:r>
      <w:proofErr w:type="spellEnd"/>
      <w:r w:rsidRPr="005F6491">
        <w:rPr>
          <w:rFonts w:ascii="Times" w:hAnsi="Times"/>
          <w:sz w:val="22"/>
          <w:szCs w:val="22"/>
        </w:rPr>
        <w:t>"  OR  "cyber-</w:t>
      </w:r>
      <w:proofErr w:type="spellStart"/>
      <w:r w:rsidRPr="005F6491">
        <w:rPr>
          <w:rFonts w:ascii="Times" w:hAnsi="Times"/>
          <w:sz w:val="22"/>
          <w:szCs w:val="22"/>
        </w:rPr>
        <w:t>victimi</w:t>
      </w:r>
      <w:proofErr w:type="spellEnd"/>
      <w:r w:rsidRPr="005F6491">
        <w:rPr>
          <w:rFonts w:ascii="Times" w:hAnsi="Times"/>
          <w:sz w:val="22"/>
          <w:szCs w:val="22"/>
        </w:rPr>
        <w:t>*</w:t>
      </w:r>
      <w:proofErr w:type="spellStart"/>
      <w:r w:rsidRPr="005F6491">
        <w:rPr>
          <w:rFonts w:ascii="Times" w:hAnsi="Times"/>
          <w:sz w:val="22"/>
          <w:szCs w:val="22"/>
        </w:rPr>
        <w:t>ation</w:t>
      </w:r>
      <w:proofErr w:type="spellEnd"/>
      <w:r w:rsidRPr="005F6491">
        <w:rPr>
          <w:rFonts w:ascii="Times" w:hAnsi="Times"/>
          <w:sz w:val="22"/>
          <w:szCs w:val="22"/>
        </w:rPr>
        <w:t>" )  OR  ALL ( "online bully*"  OR  "online bullies" ) )  AND  ( ( TITLE-ABS-KEY ( neural  AND  response ) )  OR  ( TITLE-ABS-KEY ( "</w:t>
      </w:r>
      <w:proofErr w:type="spellStart"/>
      <w:r w:rsidRPr="005F6491">
        <w:rPr>
          <w:rFonts w:ascii="Times" w:hAnsi="Times"/>
          <w:sz w:val="22"/>
          <w:szCs w:val="22"/>
        </w:rPr>
        <w:t>neurobiolog</w:t>
      </w:r>
      <w:proofErr w:type="spellEnd"/>
      <w:r w:rsidRPr="005F6491">
        <w:rPr>
          <w:rFonts w:ascii="Times" w:hAnsi="Times"/>
          <w:sz w:val="22"/>
          <w:szCs w:val="22"/>
        </w:rPr>
        <w:t>*"  OR  "</w:t>
      </w:r>
      <w:proofErr w:type="spellStart"/>
      <w:r w:rsidRPr="005F6491">
        <w:rPr>
          <w:rFonts w:ascii="Times" w:hAnsi="Times"/>
          <w:sz w:val="22"/>
          <w:szCs w:val="22"/>
        </w:rPr>
        <w:t>neurophysiolog</w:t>
      </w:r>
      <w:proofErr w:type="spellEnd"/>
      <w:r w:rsidRPr="005F6491">
        <w:rPr>
          <w:rFonts w:ascii="Times" w:hAnsi="Times"/>
          <w:sz w:val="22"/>
          <w:szCs w:val="22"/>
        </w:rPr>
        <w:t>*"  OR  "neuroimaging"  OR  "Functional neuroimaging"  OR  "Brain mapping"  OR  "connectome"  OR  "magnetic resonance imaging"  OR  "</w:t>
      </w:r>
      <w:proofErr w:type="spellStart"/>
      <w:r w:rsidRPr="005F6491">
        <w:rPr>
          <w:rFonts w:ascii="Times" w:hAnsi="Times"/>
          <w:sz w:val="22"/>
          <w:szCs w:val="22"/>
        </w:rPr>
        <w:t>mri</w:t>
      </w:r>
      <w:proofErr w:type="spellEnd"/>
      <w:r w:rsidRPr="005F6491">
        <w:rPr>
          <w:rFonts w:ascii="Times" w:hAnsi="Times"/>
          <w:sz w:val="22"/>
          <w:szCs w:val="22"/>
        </w:rPr>
        <w:t>"  OR  "</w:t>
      </w:r>
      <w:proofErr w:type="spellStart"/>
      <w:r w:rsidRPr="005F6491">
        <w:rPr>
          <w:rFonts w:ascii="Times" w:hAnsi="Times"/>
          <w:sz w:val="22"/>
          <w:szCs w:val="22"/>
        </w:rPr>
        <w:t>fmri</w:t>
      </w:r>
      <w:proofErr w:type="spellEnd"/>
      <w:r w:rsidRPr="005F6491">
        <w:rPr>
          <w:rFonts w:ascii="Times" w:hAnsi="Times"/>
          <w:sz w:val="22"/>
          <w:szCs w:val="22"/>
        </w:rPr>
        <w:t>"  OR  "diffusion tensor imaging"  OR  "</w:t>
      </w:r>
      <w:proofErr w:type="spellStart"/>
      <w:r w:rsidRPr="005F6491">
        <w:rPr>
          <w:rFonts w:ascii="Times" w:hAnsi="Times"/>
          <w:sz w:val="22"/>
          <w:szCs w:val="22"/>
        </w:rPr>
        <w:t>dti</w:t>
      </w:r>
      <w:proofErr w:type="spellEnd"/>
      <w:r w:rsidRPr="005F6491">
        <w:rPr>
          <w:rFonts w:ascii="Times" w:hAnsi="Times"/>
          <w:sz w:val="22"/>
          <w:szCs w:val="22"/>
        </w:rPr>
        <w:t xml:space="preserve">"  OR  "Electroencephalography"  OR  "EEG"  OR  "Magnetoencephalography"  OR  "MEG"  OR  "Brain waves"  OR  "brain connectivity"  OR  "Evoked Potentials"  OR  "event-related potentials"  OR  "ERP"  </w:t>
      </w:r>
      <w:r w:rsidRPr="005F6491">
        <w:rPr>
          <w:rFonts w:ascii="Times" w:hAnsi="Times"/>
          <w:sz w:val="22"/>
          <w:szCs w:val="22"/>
        </w:rPr>
        <w:lastRenderedPageBreak/>
        <w:t>OR  "Cortical excitability" ) ) )  AND  (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 OR  LIMIT-TO ( PUBYEAR ,  2009 )  OR  LIMIT-TO ( PUBYEAR ,  2008 )  OR  LIMIT-TO ( PUBYEAR ,  2007 )  OR  LIMIT-TO ( PUBYEAR ,  2006 )  OR  LIMIT-TO ( PUBYEAR ,  2005 )  OR  LIMIT-TO ( PUBYEAR ,  2004 )  OR  LIMIT-TO ( PUBYEAR ,  2003 )  OR  LIMIT-TO ( PUBYEAR ,  2002 )  OR  LIMIT-TO ( PUBYEAR ,  2001 )  OR  LIMIT-TO ( PUBYEAR ,  2000 ) )  AND  ( LIMIT-TO ( DOCTYPE ,  "</w:t>
      </w:r>
      <w:proofErr w:type="spellStart"/>
      <w:r w:rsidRPr="005F6491">
        <w:rPr>
          <w:rFonts w:ascii="Times" w:hAnsi="Times"/>
          <w:sz w:val="22"/>
          <w:szCs w:val="22"/>
        </w:rPr>
        <w:t>ar</w:t>
      </w:r>
      <w:proofErr w:type="spellEnd"/>
      <w:r>
        <w:rPr>
          <w:rFonts w:ascii="Times" w:hAnsi="Times"/>
          <w:sz w:val="22"/>
          <w:szCs w:val="22"/>
        </w:rPr>
        <w:t>”</w:t>
      </w:r>
    </w:p>
    <w:p w14:paraId="72F1FB93" w14:textId="5D20B945" w:rsidR="008E3B0B" w:rsidRPr="00EC65D8" w:rsidRDefault="008E3B0B" w:rsidP="008E3B0B">
      <w:pPr>
        <w:pStyle w:val="Heading1"/>
        <w:spacing w:line="360" w:lineRule="auto"/>
      </w:pPr>
      <w:bookmarkStart w:id="4" w:name="_Toc73701560"/>
      <w:bookmarkStart w:id="5" w:name="_Toc73701792"/>
      <w:bookmarkStart w:id="6" w:name="_Toc73708419"/>
      <w:bookmarkStart w:id="7" w:name="_Toc73709125"/>
      <w:r w:rsidRPr="00EC65D8">
        <w:lastRenderedPageBreak/>
        <w:t xml:space="preserve">Appendix </w:t>
      </w:r>
      <w:bookmarkEnd w:id="4"/>
      <w:bookmarkEnd w:id="5"/>
      <w:bookmarkEnd w:id="6"/>
      <w:bookmarkEnd w:id="7"/>
      <w:r w:rsidR="001918FC">
        <w:t>S2</w:t>
      </w:r>
    </w:p>
    <w:p w14:paraId="484D1A82" w14:textId="77777777" w:rsidR="008E3B0B" w:rsidRDefault="008E3B0B" w:rsidP="008E3B0B">
      <w:pPr>
        <w:spacing w:line="360" w:lineRule="auto"/>
        <w:jc w:val="center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Quality ratings of included papers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3420"/>
        <w:gridCol w:w="862"/>
        <w:gridCol w:w="573"/>
        <w:gridCol w:w="574"/>
        <w:gridCol w:w="573"/>
        <w:gridCol w:w="574"/>
        <w:gridCol w:w="573"/>
        <w:gridCol w:w="574"/>
        <w:gridCol w:w="573"/>
        <w:gridCol w:w="574"/>
        <w:gridCol w:w="573"/>
        <w:gridCol w:w="574"/>
        <w:gridCol w:w="573"/>
        <w:gridCol w:w="574"/>
        <w:gridCol w:w="573"/>
        <w:gridCol w:w="574"/>
        <w:gridCol w:w="730"/>
        <w:gridCol w:w="917"/>
      </w:tblGrid>
      <w:tr w:rsidR="008E3B0B" w:rsidRPr="003C59D1" w14:paraId="5AAF799D" w14:textId="77777777" w:rsidTr="00471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EBA7A" w14:textId="77777777" w:rsidR="008E3B0B" w:rsidRPr="003C59D1" w:rsidRDefault="008E3B0B" w:rsidP="00471047">
            <w:pPr>
              <w:rPr>
                <w:rFonts w:ascii="Times" w:hAnsi="Times"/>
                <w:sz w:val="20"/>
                <w:szCs w:val="20"/>
              </w:rPr>
            </w:pPr>
            <w:r w:rsidRPr="00001C59">
              <w:rPr>
                <w:rFonts w:ascii="Times" w:hAnsi="Times"/>
                <w:sz w:val="20"/>
                <w:szCs w:val="20"/>
              </w:rPr>
              <w:t>Author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44BE93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ear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4FE898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9AC4DE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7F5496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DCEA78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1BA754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EF2206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F91838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230698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C0BE92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5BE092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C332B4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7D1248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334DC5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3B2A8D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DC2E99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Total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F49971" w14:textId="77777777" w:rsidR="008E3B0B" w:rsidRPr="003C59D1" w:rsidRDefault="008E3B0B" w:rsidP="00471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Rating</w:t>
            </w:r>
          </w:p>
        </w:tc>
      </w:tr>
      <w:tr w:rsidR="008E3B0B" w:rsidRPr="003C59D1" w14:paraId="74084596" w14:textId="77777777" w:rsidTr="0047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  <w:shd w:val="clear" w:color="auto" w:fill="auto"/>
          </w:tcPr>
          <w:p w14:paraId="18D955BA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Baird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et al.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BA844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7285F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8A4891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0EDBD5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146F9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08EAD0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24FEF0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54FAB4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22AA1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E471B3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EABA1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F1EAE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CE9FD9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D73D8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60E520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42B81F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9E394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3C59D1" w14:paraId="653D9403" w14:textId="77777777" w:rsidTr="00471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7C6281CD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Casement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A1A8E7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4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7D8EC0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7E2F512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8E0A66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D5CA8CA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6C4326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FCDD41C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64F0F5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20C35E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97D9D3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30511D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48A03D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DC1A19F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862472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D50565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4E0D4A2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EE1BDDC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Good</w:t>
            </w:r>
          </w:p>
        </w:tc>
      </w:tr>
      <w:tr w:rsidR="008E3B0B" w:rsidRPr="003C59D1" w14:paraId="564D7BCE" w14:textId="77777777" w:rsidTr="0047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066410EF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du Plessis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7EA4C2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9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2778DBF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F858040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F95E300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4328058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07287D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4D2DF3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8CAD23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7F07F60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0533A41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3EE81D1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FF6FD3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15D7B2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A4A9ED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BBBD0B5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0F427CD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4BCB3E1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Good</w:t>
            </w:r>
          </w:p>
        </w:tc>
      </w:tr>
      <w:tr w:rsidR="008E3B0B" w:rsidRPr="003C59D1" w14:paraId="591DA63E" w14:textId="77777777" w:rsidTr="00471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75936918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Eckstrand</w:t>
            </w:r>
            <w:proofErr w:type="spellEnd"/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333C710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9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46888B4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9513DB4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CB8F3D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E6F439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D80D27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2162A0A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757BE8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C35861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C6688B5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4976BDC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011A42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FD4103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57FCF59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34272F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3741E55F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6092D59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3C59D1" w14:paraId="1AAA9802" w14:textId="77777777" w:rsidTr="0047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617F7C8D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Ethridge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72DA19D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8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41F420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E34BB1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7F961A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5251644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AD4288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823F719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6CB401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E6598A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A9F1025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33B397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218D59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DC6B44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AFF115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649E325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4B9BCB6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2D7C4E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3C59D1" w14:paraId="4C0C0B44" w14:textId="77777777" w:rsidTr="00471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1D964B63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Fowler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 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9D6D375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21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17AF5B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531288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9EC7B9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04F153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4ECECD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047C1F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BE9C95E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2DF1FC5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4D2B5E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2989FD4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438641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2651C5A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BFD798C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62CA2F5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59748C8F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74137F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3C59D1" w14:paraId="2D376053" w14:textId="77777777" w:rsidTr="0047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05190D11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Jarcho</w:t>
            </w:r>
            <w:proofErr w:type="spellEnd"/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D17051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9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72B1ADF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BB2BCD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303908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ACC277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511EDD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BDD6DF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8D0DDB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FD7BEA1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2B902F4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EB303A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4A04D0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4B6EB58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86F497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06314E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2426C41B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E3E0AF5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3C59D1" w14:paraId="5161CB25" w14:textId="77777777" w:rsidTr="00471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40772BCA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Lee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>, H. S. et al.,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6D7C3D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4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E80F8AF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4D1026E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156F9E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0BEA2E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C7C85C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024376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86E085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041D11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7FFF62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1937EA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26F8F6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CDC88F5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37ED72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40FC25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7B9F43AA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7F3DC9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3C59D1" w14:paraId="0D1F43AD" w14:textId="77777777" w:rsidTr="0047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2FBB18D1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Lee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, K. H. et 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7B3E39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20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B2FE823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7E941F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A952E05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CD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8136EF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C953BA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41E0614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EDBFEA4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8C4971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8E5526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0981038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4B2E80B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E7CD493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5F3E3E4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87A8F8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60E0DE85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DC5822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3C59D1" w14:paraId="2B7C0BD2" w14:textId="77777777" w:rsidTr="00471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03740317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McIver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et al. 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4A7488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9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095F4E0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3E0180E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707B37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D7CC90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738E17E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C2F715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31C1D40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89B09D4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ED4BAF2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214A0D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C6B4A8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B16B82A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1A41A05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F8707E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7A47442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B0F0D40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3C59D1" w14:paraId="6F4A5AFE" w14:textId="77777777" w:rsidTr="0047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50DE3A46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McIver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786E781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8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102742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62E0B6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F783A18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259961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1DFD570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30BDE71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96143BB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37053F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752FB3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57CFCF9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7019D93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406BDF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1B24AA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FE5C82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1D3D16FB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BA7613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3C59D1" w14:paraId="105DEF48" w14:textId="77777777" w:rsidTr="00471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1291A974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McLoughlin 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791E7F42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20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205090E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6391E2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8467D42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340249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EC7B57A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E89EB4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C12DF99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B18D94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353896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6C9FDF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E20E19E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E7C690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5D60A7C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F5D01D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3E1BE022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E724215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3C59D1" w14:paraId="69C7BD79" w14:textId="77777777" w:rsidTr="0047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7EB153DA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Muetzel</w:t>
            </w:r>
            <w:proofErr w:type="spellEnd"/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73EAC2F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9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0463F7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1FCB76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715C79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CD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9968A0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F3AF64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406EEA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8FEC6A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118A94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A23A944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5217BA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092A439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4B2C24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8D4C22B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529A17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2923DFAF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048F40F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3C59D1" w14:paraId="585B4A71" w14:textId="77777777" w:rsidTr="00471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2EBCC132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Oppeheimeret</w:t>
            </w:r>
            <w:proofErr w:type="spellEnd"/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A4C66C5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20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00F519C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6BA906E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E43C619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913710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9E4832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E88F01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66FC300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898C19F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748DCCF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14BC83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34BD53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F3FA1E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7321B1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8461FF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154616A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CDF2A0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3C59D1" w14:paraId="3A7637CF" w14:textId="77777777" w:rsidTr="0047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4143C856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Quinlan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0696BA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8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7549CE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414D1B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DBF2ED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A755051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196F549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74CE4C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BF0CE6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02B1CC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0FC1D10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2F3EB0B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28CE4FB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2393ED0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92B6BEF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1D87668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784351A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9A0D773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Good</w:t>
            </w:r>
          </w:p>
        </w:tc>
      </w:tr>
      <w:tr w:rsidR="008E3B0B" w:rsidRPr="003C59D1" w14:paraId="7D82729A" w14:textId="77777777" w:rsidTr="00471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6447E2A7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Rappaport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4CF146F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9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74FB22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772551E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838164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R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ABC368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183C4FC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728D46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4688F7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A54963C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A1432A4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3E7BC49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C2EF5E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09CF119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FD9EC74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R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650E39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6838588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4A949D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Good</w:t>
            </w:r>
          </w:p>
        </w:tc>
      </w:tr>
      <w:tr w:rsidR="008E3B0B" w:rsidRPr="003C59D1" w14:paraId="78A3CEB1" w14:textId="77777777" w:rsidTr="0047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10737250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Rudolph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7F51DF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6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18C2BDB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97B4C33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A26F99F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443325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0EEE47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7BF46D4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00D0330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E402FE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F7AF801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B89099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341CDC9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E80491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A811CF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640711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213F5EE4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7281B1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Good</w:t>
            </w:r>
          </w:p>
        </w:tc>
      </w:tr>
      <w:tr w:rsidR="008E3B0B" w:rsidRPr="003C59D1" w14:paraId="0F160F23" w14:textId="77777777" w:rsidTr="00471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3F3D42E1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Rudolph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C3B7ED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20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17DD46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34B16AA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2B1530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CD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7CAD542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B643B2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F3DAFB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C8ADF0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69A66B4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C6307E5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E32A37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7B542A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FCACC4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20B577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8277FB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2E5B899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8BB28BA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Good</w:t>
            </w:r>
          </w:p>
        </w:tc>
      </w:tr>
      <w:tr w:rsidR="008E3B0B" w:rsidRPr="003C59D1" w14:paraId="0A01E822" w14:textId="77777777" w:rsidTr="0047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5C4F6198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Swartz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C5FE0A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20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53B5298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FDC73E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75720D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4947DC0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FA902D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1DE047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D5EECD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?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DB13EF0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3C84B91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607AD00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F84C318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33D77B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8267509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6648DA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1A9BCA31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5A870F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3C59D1" w14:paraId="36146551" w14:textId="77777777" w:rsidTr="00471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06330944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Telzer</w:t>
            </w:r>
            <w:proofErr w:type="spellEnd"/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EF72FE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9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BF64FBF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35E122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AEB2BBF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AFA267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9A2622C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59CFBA4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26E8B4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5E14429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E00A2E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9772342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A90678F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0E17E7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5BE5B5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2C257C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64AEDC0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33B540E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Good</w:t>
            </w:r>
          </w:p>
        </w:tc>
      </w:tr>
      <w:tr w:rsidR="008E3B0B" w:rsidRPr="003C59D1" w14:paraId="3661192F" w14:textId="77777777" w:rsidTr="0047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477FB229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Telzer</w:t>
            </w:r>
            <w:proofErr w:type="spellEnd"/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8E2B1A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8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BC61693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95D0D78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1DAAF68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D87D12B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E7034CB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1A615E1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BA2332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892286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A24D65B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24019DA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02CB44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E0C2FA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48DE8A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323ECBF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343E223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EB2A49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Good</w:t>
            </w:r>
          </w:p>
        </w:tc>
      </w:tr>
      <w:tr w:rsidR="008E3B0B" w:rsidRPr="003C59D1" w14:paraId="0EA90BFC" w14:textId="77777777" w:rsidTr="00471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4610023B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Vargas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F326952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9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BFF717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1B0B3AE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2E9DEC5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1140D20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9484B2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5772E4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836DB84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B90379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6B241A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F8D5F62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D9129E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5500C9E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A4E4DA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904E17F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5B4B8DF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C922BD9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3C59D1" w14:paraId="4C1EC84D" w14:textId="77777777" w:rsidTr="0047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063D889C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Weissman et al.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1AE75C8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9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CE93A79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A74EC0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28ECE1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B85E9A8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B61919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91A6913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53DF258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486D7EF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416CDFB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9E8EE1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8022B3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640AE6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A707672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77CCE27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49FD86B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E26A899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Good</w:t>
            </w:r>
          </w:p>
        </w:tc>
      </w:tr>
      <w:tr w:rsidR="008E3B0B" w:rsidRPr="003C59D1" w14:paraId="1D073E1E" w14:textId="77777777" w:rsidTr="00471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53F72031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lastRenderedPageBreak/>
              <w:t xml:space="preserve">Will, van Lier, Crone &amp; </w:t>
            </w:r>
            <w:proofErr w:type="spellStart"/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Guroglu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hideMark/>
          </w:tcPr>
          <w:p w14:paraId="4A9AD90F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6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185E573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8C02DD0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FAA77E0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9C5BB32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1AB3984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60CA5A50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DF79557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E290220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6433F1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CD861C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42BABB0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A66791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83F843A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47C07312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3D0B56C0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70BDC1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Good</w:t>
            </w:r>
          </w:p>
        </w:tc>
      </w:tr>
      <w:tr w:rsidR="008E3B0B" w:rsidRPr="003C59D1" w14:paraId="634D54C4" w14:textId="77777777" w:rsidTr="0047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auto"/>
          </w:tcPr>
          <w:p w14:paraId="39E6BDC5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Will,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Crone, Van Lier, </w:t>
            </w:r>
            <w:proofErr w:type="spellStart"/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Güroğlu</w:t>
            </w:r>
            <w:proofErr w:type="spellEnd"/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, &amp; </w:t>
            </w:r>
            <w:proofErr w:type="spellStart"/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Güroǧlu</w:t>
            </w:r>
            <w:proofErr w:type="spellEnd"/>
          </w:p>
        </w:tc>
        <w:tc>
          <w:tcPr>
            <w:tcW w:w="862" w:type="dxa"/>
            <w:shd w:val="clear" w:color="auto" w:fill="auto"/>
            <w:hideMark/>
          </w:tcPr>
          <w:p w14:paraId="640B033C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6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587F861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1C506414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31C07A4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55DF724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0DF14B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792B8FD1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7393A1E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097747AD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400562DB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9AE4F71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1F2A5A6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36DAC54F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1D041C4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14:paraId="2D77BC6B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658421E6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9155AE9" w14:textId="77777777" w:rsidR="008E3B0B" w:rsidRPr="003C59D1" w:rsidRDefault="008E3B0B" w:rsidP="00471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Good</w:t>
            </w:r>
          </w:p>
        </w:tc>
      </w:tr>
      <w:tr w:rsidR="008E3B0B" w:rsidRPr="003C59D1" w14:paraId="39B61096" w14:textId="77777777" w:rsidTr="004710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  <w:shd w:val="clear" w:color="auto" w:fill="auto"/>
          </w:tcPr>
          <w:p w14:paraId="28B9BEEB" w14:textId="77777777" w:rsidR="008E3B0B" w:rsidRPr="003C59D1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>Zh</w:t>
            </w:r>
            <w:r w:rsidRPr="003C59D1">
              <w:rPr>
                <w:rFonts w:ascii="Times" w:hAnsi="Times"/>
                <w:b w:val="0"/>
                <w:bCs w:val="0"/>
                <w:sz w:val="20"/>
                <w:szCs w:val="20"/>
              </w:rPr>
              <w:t>u</w:t>
            </w:r>
            <w:r w:rsidRPr="00001C59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DDFD6F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2019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5070C6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035A0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A1D9B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2A488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2C3CA2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1EB612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3B924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66868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44BF3D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697648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EB6A05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4F0EB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F38F8B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D6890F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Y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54DBD1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81B2D2" w14:textId="77777777" w:rsidR="008E3B0B" w:rsidRPr="003C59D1" w:rsidRDefault="008E3B0B" w:rsidP="00471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3C59D1">
              <w:rPr>
                <w:rFonts w:ascii="Times" w:hAnsi="Times"/>
                <w:sz w:val="20"/>
                <w:szCs w:val="20"/>
              </w:rPr>
              <w:t>Fair</w:t>
            </w:r>
          </w:p>
        </w:tc>
      </w:tr>
      <w:tr w:rsidR="008E3B0B" w:rsidRPr="00BF700D" w14:paraId="02B58447" w14:textId="77777777" w:rsidTr="0047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tbl>
            <w:tblPr>
              <w:tblW w:w="13742" w:type="dxa"/>
              <w:tblLayout w:type="fixed"/>
              <w:tblLook w:val="04A0" w:firstRow="1" w:lastRow="0" w:firstColumn="1" w:lastColumn="0" w:noHBand="0" w:noVBand="1"/>
            </w:tblPr>
            <w:tblGrid>
              <w:gridCol w:w="467"/>
              <w:gridCol w:w="9119"/>
              <w:gridCol w:w="4156"/>
            </w:tblGrid>
            <w:tr w:rsidR="008E3B0B" w:rsidRPr="00BF700D" w14:paraId="347E1860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A70C5B" w14:textId="77777777" w:rsidR="008E3B0B" w:rsidRPr="00BF700D" w:rsidRDefault="008E3B0B" w:rsidP="00471047">
                  <w:pPr>
                    <w:rPr>
                      <w:rFonts w:ascii="Times" w:hAnsi="Times"/>
                      <w:sz w:val="20"/>
                      <w:szCs w:val="20"/>
                    </w:rPr>
                  </w:pPr>
                </w:p>
              </w:tc>
              <w:tc>
                <w:tcPr>
                  <w:tcW w:w="9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91CBEF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Key</w:t>
                  </w:r>
                </w:p>
              </w:tc>
              <w:tc>
                <w:tcPr>
                  <w:tcW w:w="4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349779B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8E3B0B" w:rsidRPr="00BF700D" w14:paraId="2755EB6B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79F504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B978A4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Was the research question or objective in this paper clearly stated?</w:t>
                  </w:r>
                </w:p>
              </w:tc>
            </w:tr>
            <w:tr w:rsidR="008E3B0B" w:rsidRPr="00BF700D" w14:paraId="51D73854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35386C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3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C244D3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Was the study population clearly specified and defined?</w:t>
                  </w:r>
                </w:p>
              </w:tc>
            </w:tr>
            <w:tr w:rsidR="008E3B0B" w:rsidRPr="00BF700D" w14:paraId="39EB3FDE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98DB03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9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16DC88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Was the participation rate of eligible persons at least 50%?</w:t>
                  </w:r>
                </w:p>
              </w:tc>
              <w:tc>
                <w:tcPr>
                  <w:tcW w:w="4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7170A1A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8E3B0B" w:rsidRPr="00BF700D" w14:paraId="37FE6F98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FDF8E0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3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4158F4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 xml:space="preserve">Were all the subjects selected or recruited from the same or similar populations (including same </w:t>
                  </w:r>
                  <w:proofErr w:type="gramStart"/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time period</w:t>
                  </w:r>
                  <w:proofErr w:type="gramEnd"/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)? Were inclusion/exclusion criteria prespecified and applied uniformly to all participants?</w:t>
                  </w:r>
                </w:p>
              </w:tc>
            </w:tr>
            <w:tr w:rsidR="008E3B0B" w:rsidRPr="00BF700D" w14:paraId="382DE745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0BE3E0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3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31D10E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Was a sample size justification, power description, or variance and effect estimates provided?</w:t>
                  </w:r>
                </w:p>
              </w:tc>
            </w:tr>
            <w:tr w:rsidR="008E3B0B" w:rsidRPr="00BF700D" w14:paraId="3591771A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0E0C18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3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F2E03E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For the analyses, were the exposures of interest measured prior to the outcomes being measured?</w:t>
                  </w:r>
                </w:p>
              </w:tc>
            </w:tr>
            <w:tr w:rsidR="008E3B0B" w:rsidRPr="00BF700D" w14:paraId="454DE150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92EC59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9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81EC3F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Was the timeframe sufficient so that one could reasonably expect to see an association between exposure and outcome if it existed?</w:t>
                  </w:r>
                </w:p>
              </w:tc>
              <w:tc>
                <w:tcPr>
                  <w:tcW w:w="4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E510587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8E3B0B" w:rsidRPr="00BF700D" w14:paraId="54622CA5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7C988A9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3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98CA9FD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For exposures that can vary in amount or level, did the study examine different levels of the exposure as related to outcome (</w:t>
                  </w:r>
                  <w:proofErr w:type="gramStart"/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e.g.</w:t>
                  </w:r>
                  <w:proofErr w:type="gramEnd"/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 xml:space="preserve"> categories of exposure/exposure measured as continuous variable)?</w:t>
                  </w:r>
                </w:p>
              </w:tc>
            </w:tr>
            <w:tr w:rsidR="008E3B0B" w:rsidRPr="00BF700D" w14:paraId="6DAE51E4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5798B2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3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89CDF1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Were the exposure measures (IVs) clearly defined, valid, reliable, and implemented consistently across all study participants?</w:t>
                  </w:r>
                </w:p>
              </w:tc>
            </w:tr>
            <w:tr w:rsidR="008E3B0B" w:rsidRPr="00BF700D" w14:paraId="5E064F0C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8892A2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9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6E45F7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Was the exposure assessed more than once over time?</w:t>
                  </w:r>
                </w:p>
              </w:tc>
              <w:tc>
                <w:tcPr>
                  <w:tcW w:w="4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67EEAE6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8E3B0B" w:rsidRPr="00BF700D" w14:paraId="566898D0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1362DE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3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C49A85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 xml:space="preserve">Were the outcome measures (DVs) clearly defined, valid, </w:t>
                  </w:r>
                  <w:proofErr w:type="gramStart"/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reliable</w:t>
                  </w:r>
                  <w:proofErr w:type="gramEnd"/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 xml:space="preserve"> and implemented consistently across all study participants?</w:t>
                  </w:r>
                </w:p>
              </w:tc>
            </w:tr>
            <w:tr w:rsidR="008E3B0B" w:rsidRPr="00BF700D" w14:paraId="6AF8B426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BB3BC2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3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F02CEF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Were the outcome assessors blinded to the exposure status of participants?</w:t>
                  </w:r>
                </w:p>
              </w:tc>
            </w:tr>
            <w:tr w:rsidR="008E3B0B" w:rsidRPr="00BF700D" w14:paraId="454CFB2E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240239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3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763E9E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Was loss to follow-up after baseline 20% or less?</w:t>
                  </w:r>
                </w:p>
              </w:tc>
            </w:tr>
            <w:tr w:rsidR="008E3B0B" w:rsidRPr="00BF700D" w14:paraId="7544E891" w14:textId="77777777" w:rsidTr="00471047">
              <w:trPr>
                <w:trHeight w:val="20"/>
              </w:trPr>
              <w:tc>
                <w:tcPr>
                  <w:tcW w:w="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4CEE00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1327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534B1E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Were key potential confounding variables measured and adjusted statistically for their impact on the relationship between exposure and outcome?</w:t>
                  </w:r>
                </w:p>
                <w:p w14:paraId="0D75A4EE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8E3B0B" w:rsidRPr="00BF700D" w14:paraId="2942FE0E" w14:textId="77777777" w:rsidTr="00471047">
              <w:trPr>
                <w:trHeight w:val="300"/>
              </w:trPr>
              <w:tc>
                <w:tcPr>
                  <w:tcW w:w="1374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F9B0606" w14:textId="77777777" w:rsidR="008E3B0B" w:rsidRPr="00BF700D" w:rsidRDefault="008E3B0B" w:rsidP="00471047">
                  <w:pPr>
                    <w:rPr>
                      <w:rFonts w:ascii="Times" w:hAnsi="Times"/>
                      <w:color w:val="000000"/>
                      <w:sz w:val="20"/>
                      <w:szCs w:val="20"/>
                    </w:rPr>
                  </w:pP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 xml:space="preserve">CD: Cannot determine; NA: Not applicable; </w:t>
                  </w:r>
                  <w:r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 xml:space="preserve">NR: Not reported; </w:t>
                  </w:r>
                  <w:r w:rsidRPr="00BF700D">
                    <w:rPr>
                      <w:rFonts w:ascii="Times" w:hAnsi="Times"/>
                      <w:color w:val="000000"/>
                      <w:sz w:val="20"/>
                      <w:szCs w:val="20"/>
                    </w:rPr>
                    <w:t>N: No; Y: Yes</w:t>
                  </w:r>
                </w:p>
              </w:tc>
            </w:tr>
          </w:tbl>
          <w:p w14:paraId="0A192BE4" w14:textId="77777777" w:rsidR="008E3B0B" w:rsidRPr="00BF700D" w:rsidRDefault="008E3B0B" w:rsidP="0047104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</w:p>
        </w:tc>
      </w:tr>
    </w:tbl>
    <w:p w14:paraId="08A03EFC" w14:textId="77777777" w:rsidR="008E3B0B" w:rsidRPr="005F6491" w:rsidRDefault="008E3B0B" w:rsidP="008E3B0B">
      <w:pPr>
        <w:rPr>
          <w:rFonts w:ascii="Times" w:hAnsi="Times"/>
          <w:sz w:val="22"/>
          <w:szCs w:val="22"/>
        </w:rPr>
      </w:pPr>
    </w:p>
    <w:p w14:paraId="069CFCF4" w14:textId="77777777" w:rsidR="008E3B0B" w:rsidRDefault="008E3B0B" w:rsidP="008E3B0B">
      <w:pPr>
        <w:rPr>
          <w:rFonts w:ascii="Times" w:hAnsi="Times"/>
          <w:color w:val="000000" w:themeColor="text1"/>
          <w:sz w:val="22"/>
          <w:szCs w:val="22"/>
        </w:rPr>
      </w:pPr>
    </w:p>
    <w:p w14:paraId="5E14458B" w14:textId="77777777" w:rsidR="008B7570" w:rsidRDefault="008B7570"/>
    <w:sectPr w:rsidR="008B7570" w:rsidSect="00B66AA5">
      <w:pgSz w:w="16838" w:h="11906" w:orient="landscape"/>
      <w:pgMar w:top="1440" w:right="1440" w:bottom="226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1C29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202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510371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0B"/>
    <w:rsid w:val="000136D0"/>
    <w:rsid w:val="0003430B"/>
    <w:rsid w:val="000931E7"/>
    <w:rsid w:val="000E475C"/>
    <w:rsid w:val="00114A4E"/>
    <w:rsid w:val="00125D13"/>
    <w:rsid w:val="001918FC"/>
    <w:rsid w:val="002119BC"/>
    <w:rsid w:val="00266331"/>
    <w:rsid w:val="002C7F46"/>
    <w:rsid w:val="003837DE"/>
    <w:rsid w:val="003C4818"/>
    <w:rsid w:val="003F0A18"/>
    <w:rsid w:val="003F624A"/>
    <w:rsid w:val="00572E8A"/>
    <w:rsid w:val="005B6296"/>
    <w:rsid w:val="005C6861"/>
    <w:rsid w:val="006C4B3C"/>
    <w:rsid w:val="0076310D"/>
    <w:rsid w:val="007C3A5B"/>
    <w:rsid w:val="007E1E16"/>
    <w:rsid w:val="007F18C2"/>
    <w:rsid w:val="00856DB6"/>
    <w:rsid w:val="008958AC"/>
    <w:rsid w:val="008B1278"/>
    <w:rsid w:val="008B7570"/>
    <w:rsid w:val="008E3B0B"/>
    <w:rsid w:val="009221F5"/>
    <w:rsid w:val="009229CA"/>
    <w:rsid w:val="00926FAE"/>
    <w:rsid w:val="00945719"/>
    <w:rsid w:val="009648CF"/>
    <w:rsid w:val="009732F7"/>
    <w:rsid w:val="009A6306"/>
    <w:rsid w:val="009A7901"/>
    <w:rsid w:val="009B7491"/>
    <w:rsid w:val="00A3088B"/>
    <w:rsid w:val="00A42C0F"/>
    <w:rsid w:val="00A72665"/>
    <w:rsid w:val="00AC7194"/>
    <w:rsid w:val="00B363D3"/>
    <w:rsid w:val="00BC513E"/>
    <w:rsid w:val="00C15AF3"/>
    <w:rsid w:val="00D471A4"/>
    <w:rsid w:val="00D70177"/>
    <w:rsid w:val="00D9605B"/>
    <w:rsid w:val="00E35A0C"/>
    <w:rsid w:val="00E53822"/>
    <w:rsid w:val="00EB343B"/>
    <w:rsid w:val="00FB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F0B8E"/>
  <w15:chartTrackingRefBased/>
  <w15:docId w15:val="{FDDDA380-8576-AB4E-9CAD-D77648A25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B0B"/>
  </w:style>
  <w:style w:type="paragraph" w:styleId="Heading1">
    <w:name w:val="heading 1"/>
    <w:basedOn w:val="Normal"/>
    <w:next w:val="Normal"/>
    <w:link w:val="Heading1Char"/>
    <w:uiPriority w:val="9"/>
    <w:qFormat/>
    <w:rsid w:val="008E3B0B"/>
    <w:pPr>
      <w:keepNext/>
      <w:keepLines/>
      <w:spacing w:before="240"/>
      <w:jc w:val="center"/>
      <w:outlineLvl w:val="0"/>
    </w:pPr>
    <w:rPr>
      <w:rFonts w:ascii="Times" w:eastAsiaTheme="majorEastAsia" w:hAnsi="Times" w:cstheme="majorBidi"/>
      <w:b/>
      <w:color w:val="000000" w:themeColor="text1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B0B"/>
    <w:rPr>
      <w:rFonts w:ascii="Times" w:eastAsiaTheme="majorEastAsia" w:hAnsi="Times" w:cstheme="majorBidi"/>
      <w:b/>
      <w:color w:val="000000" w:themeColor="text1"/>
      <w:sz w:val="22"/>
      <w:szCs w:val="32"/>
    </w:rPr>
  </w:style>
  <w:style w:type="paragraph" w:styleId="ListParagraph">
    <w:name w:val="List Paragraph"/>
    <w:basedOn w:val="Normal"/>
    <w:uiPriority w:val="34"/>
    <w:qFormat/>
    <w:rsid w:val="008E3B0B"/>
    <w:pPr>
      <w:ind w:left="720"/>
      <w:contextualSpacing/>
    </w:pPr>
  </w:style>
  <w:style w:type="table" w:styleId="PlainTable4">
    <w:name w:val="Plain Table 4"/>
    <w:basedOn w:val="TableNormal"/>
    <w:uiPriority w:val="44"/>
    <w:rsid w:val="008E3B0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8</Words>
  <Characters>7118</Characters>
  <Application>Microsoft Office Word</Application>
  <DocSecurity>0</DocSecurity>
  <Lines>59</Lines>
  <Paragraphs>16</Paragraphs>
  <ScaleCrop>false</ScaleCrop>
  <Company/>
  <LinksUpToDate>false</LinksUpToDate>
  <CharactersWithSpaces>8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, Tianyuan</dc:creator>
  <cp:keywords/>
  <dc:description/>
  <cp:lastModifiedBy>Louie Sandys</cp:lastModifiedBy>
  <cp:revision>2</cp:revision>
  <dcterms:created xsi:type="dcterms:W3CDTF">2022-04-22T11:42:00Z</dcterms:created>
  <dcterms:modified xsi:type="dcterms:W3CDTF">2022-04-22T11:42:00Z</dcterms:modified>
</cp:coreProperties>
</file>